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6035C" w:rsidRPr="00500A9E" w:rsidRDefault="002C4A0F" w:rsidP="00500A9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0"/>
          <w:szCs w:val="10"/>
        </w:rPr>
      </w:pPr>
      <w:r w:rsidRPr="00500A9E">
        <w:rPr>
          <w:rFonts w:ascii="Times New Roman" w:hAnsi="Times New Roman" w:cs="Times New Roman"/>
          <w:kern w:val="0"/>
          <w:sz w:val="20"/>
          <w:szCs w:val="20"/>
        </w:rPr>
        <w:t>We conduct a main computational cost comparison of the construction with existing schemes LZJ [32] and HDA-I of LHO [36] listed in Table 1. The point multiplication in 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>1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, the exponentiation calculation in 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>2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, the addition calculations in 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>1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, and the pairing calculation in 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 xml:space="preserve">2 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are denoted by PM, EC, AD, and PC, respectively. We ig</w:t>
      </w:r>
      <w:r w:rsidR="00500A9E">
        <w:rPr>
          <w:rFonts w:ascii="Times New Roman" w:hAnsi="Times New Roman" w:cs="Times New Roman" w:hint="eastAsia"/>
          <w:kern w:val="0"/>
          <w:sz w:val="20"/>
          <w:szCs w:val="20"/>
        </w:rPr>
        <w:t>n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ore XOR, and hash function since they are triv</w:t>
      </w:r>
      <w:r w:rsidR="00500A9E">
        <w:rPr>
          <w:rFonts w:ascii="Times New Roman" w:hAnsi="Times New Roman" w:cs="Times New Roman" w:hint="eastAsia"/>
          <w:kern w:val="0"/>
          <w:sz w:val="20"/>
          <w:szCs w:val="20"/>
        </w:rPr>
        <w:t>i</w:t>
      </w:r>
      <w:bookmarkStart w:id="0" w:name="_GoBack"/>
      <w:bookmarkEnd w:id="0"/>
      <w:r w:rsidRPr="00500A9E">
        <w:rPr>
          <w:rFonts w:ascii="Times New Roman" w:hAnsi="Times New Roman" w:cs="Times New Roman"/>
          <w:kern w:val="0"/>
          <w:sz w:val="20"/>
          <w:szCs w:val="20"/>
        </w:rPr>
        <w:t>al. In all computational cost, the PC evaluation is the most time-consuming. From Table 1, it shows that the computation overhead of our scheme is less than that of LZJ [32], but more than that of the HDA-I of LHO [36]. It is noted that LZJ [32] is not a heterogeneous DAE scheme which is not catered for LBS and HDA-I of LHO [36]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cannot achieve confidentiality.</w:t>
      </w:r>
    </w:p>
    <w:p w:rsidR="002C4A0F" w:rsidRPr="00500A9E" w:rsidRDefault="002C4A0F" w:rsidP="00500A9E">
      <w:pPr>
        <w:rPr>
          <w:rFonts w:ascii="Times New Roman" w:hAnsi="Times New Roman" w:cs="Times New Roman"/>
          <w:sz w:val="24"/>
          <w:szCs w:val="24"/>
        </w:rPr>
      </w:pPr>
    </w:p>
    <w:p w:rsidR="002C4A0F" w:rsidRPr="00500A9E" w:rsidRDefault="002C4A0F" w:rsidP="00500A9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0"/>
          <w:szCs w:val="10"/>
        </w:rPr>
      </w:pPr>
      <w:r w:rsidRPr="00500A9E">
        <w:rPr>
          <w:rFonts w:ascii="Times New Roman" w:hAnsi="Times New Roman" w:cs="Times New Roman"/>
          <w:kern w:val="0"/>
          <w:sz w:val="20"/>
          <w:szCs w:val="20"/>
        </w:rPr>
        <w:t>An experiment is conducted on the PBC library with A pairing [43]. The A pairing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is designed on an elliptic curve y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 xml:space="preserve">2 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= x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 xml:space="preserve">3 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+ x mod p for some prime p</w:t>
      </w:r>
      <m:oMath>
        <m:r>
          <m:rPr>
            <m:sty m:val="p"/>
          </m:rPr>
          <w:rPr>
            <w:rFonts w:ascii="Cambria Math" w:hAnsi="Cambria Math" w:cs="Times New Roman"/>
            <w:kern w:val="0"/>
            <w:sz w:val="20"/>
            <w:szCs w:val="20"/>
          </w:rPr>
          <m:t>≡</m:t>
        </m:r>
      </m:oMath>
      <w:r w:rsidRPr="00500A9E">
        <w:rPr>
          <w:rFonts w:ascii="Times New Roman" w:hAnsi="Times New Roman" w:cs="Times New Roman"/>
          <w:kern w:val="0"/>
          <w:sz w:val="20"/>
          <w:szCs w:val="20"/>
        </w:rPr>
        <w:t>3 mod 4. As needed, we set the order of 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 xml:space="preserve">1 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is q and the library's embedding degree to 2. Here, 80-bit, 112-bit, and 128-bit denotes three kinds of AES [44] key size security level, respectively. Table 2 shows the description for different security level.</w:t>
      </w:r>
    </w:p>
    <w:p w:rsidR="002C4A0F" w:rsidRPr="00500A9E" w:rsidRDefault="002C4A0F" w:rsidP="00500A9E">
      <w:pPr>
        <w:rPr>
          <w:rFonts w:ascii="Times New Roman" w:hAnsi="Times New Roman" w:cs="Times New Roman"/>
          <w:sz w:val="24"/>
          <w:szCs w:val="24"/>
        </w:rPr>
      </w:pPr>
    </w:p>
    <w:p w:rsidR="002C4A0F" w:rsidRPr="00500A9E" w:rsidRDefault="002C4A0F" w:rsidP="00500A9E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 w:val="10"/>
          <w:szCs w:val="10"/>
        </w:rPr>
      </w:pP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We implement the experiment on an Intel Pentium(R) with 2,048 MB of RAM (2,007.04 MB available) and Dual-Core processor running at 2.69 GHz. On this machine, a PM takes 15.927 </w:t>
      </w:r>
      <w:proofErr w:type="spellStart"/>
      <w:r w:rsidRPr="00500A9E">
        <w:rPr>
          <w:rFonts w:ascii="Times New Roman" w:hAnsi="Times New Roman" w:cs="Times New Roman"/>
          <w:kern w:val="0"/>
          <w:sz w:val="20"/>
          <w:szCs w:val="20"/>
        </w:rPr>
        <w:t>ms</w:t>
      </w:r>
      <w:proofErr w:type="spellEnd"/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, and an AD requires 0.065ms employing an ECC with q of 160 bits. A PC and an EC take 26.68 </w:t>
      </w:r>
      <w:proofErr w:type="spellStart"/>
      <w:r w:rsidRPr="00500A9E">
        <w:rPr>
          <w:rFonts w:ascii="Times New Roman" w:hAnsi="Times New Roman" w:cs="Times New Roman"/>
          <w:kern w:val="0"/>
          <w:sz w:val="20"/>
          <w:szCs w:val="20"/>
        </w:rPr>
        <w:t>ms</w:t>
      </w:r>
      <w:proofErr w:type="spellEnd"/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 and 3.126 </w:t>
      </w:r>
      <w:proofErr w:type="spellStart"/>
      <w:r w:rsidRPr="00500A9E">
        <w:rPr>
          <w:rFonts w:ascii="Times New Roman" w:hAnsi="Times New Roman" w:cs="Times New Roman"/>
          <w:kern w:val="0"/>
          <w:sz w:val="20"/>
          <w:szCs w:val="20"/>
        </w:rPr>
        <w:t>ms</w:t>
      </w:r>
      <w:proofErr w:type="spellEnd"/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, respectively. LZJ [32] takes 146.939 </w:t>
      </w:r>
      <w:proofErr w:type="spellStart"/>
      <w:r w:rsidRPr="00500A9E">
        <w:rPr>
          <w:rFonts w:ascii="Times New Roman" w:hAnsi="Times New Roman" w:cs="Times New Roman"/>
          <w:kern w:val="0"/>
          <w:sz w:val="20"/>
          <w:szCs w:val="20"/>
        </w:rPr>
        <w:t>ms</w:t>
      </w:r>
      <w:proofErr w:type="spellEnd"/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, HDA-I of LHO [36] takes 101.206 </w:t>
      </w:r>
      <w:proofErr w:type="spellStart"/>
      <w:r w:rsidRPr="00500A9E">
        <w:rPr>
          <w:rFonts w:ascii="Times New Roman" w:hAnsi="Times New Roman" w:cs="Times New Roman"/>
          <w:kern w:val="0"/>
          <w:sz w:val="20"/>
          <w:szCs w:val="20"/>
        </w:rPr>
        <w:t>ms</w:t>
      </w:r>
      <w:proofErr w:type="spellEnd"/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, and our scheme takes 130.947 </w:t>
      </w:r>
      <w:proofErr w:type="spellStart"/>
      <w:r w:rsidRPr="00500A9E">
        <w:rPr>
          <w:rFonts w:ascii="Times New Roman" w:hAnsi="Times New Roman" w:cs="Times New Roman"/>
          <w:kern w:val="0"/>
          <w:sz w:val="20"/>
          <w:szCs w:val="20"/>
        </w:rPr>
        <w:t>ms.</w:t>
      </w:r>
      <w:proofErr w:type="spellEnd"/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 Fig. 4 depicts the comparison computational cost for LZJ [32], HDA-I of LHO [36], and our scheme. From fig. 4, we can see that the implementation results are consistent with the theoretical analysis. For the communication cost, LZJ [32], HDA-I of LHO [36], and our scheme are</w:t>
      </w:r>
      <w:r w:rsidR="00500A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m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+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>1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+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>2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. They possess the identical communication cost.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x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 is the size of x. For 80-bit security level,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p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=512bits,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G</w:t>
      </w:r>
      <w:r w:rsidR="00500A9E" w:rsidRPr="00500A9E">
        <w:rPr>
          <w:rFonts w:ascii="Times New Roman" w:hAnsi="Times New Roman" w:cs="Times New Roman"/>
          <w:kern w:val="0"/>
          <w:sz w:val="14"/>
          <w:szCs w:val="14"/>
        </w:rPr>
        <w:t>1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=1024bits,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q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=160bits. If the standard compression techniques are used, 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 xml:space="preserve">1 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can be reduced to 65bytes. 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>2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=1024bits=128bytes. Therefore, the communication cost of three scheme is</w:t>
      </w:r>
      <w:r w:rsidR="00500A9E">
        <w:rPr>
          <w:rFonts w:ascii="Times New Roman" w:hAnsi="Times New Roman" w:cs="Times New Roman" w:hint="eastAsia"/>
          <w:kern w:val="0"/>
          <w:sz w:val="10"/>
          <w:szCs w:val="10"/>
        </w:rPr>
        <w:t xml:space="preserve">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m|+|G</w:t>
      </w:r>
      <w:r w:rsidR="00500A9E" w:rsidRPr="00500A9E">
        <w:rPr>
          <w:rFonts w:ascii="Times New Roman" w:hAnsi="Times New Roman" w:cs="Times New Roman"/>
          <w:kern w:val="0"/>
          <w:sz w:val="14"/>
          <w:szCs w:val="14"/>
        </w:rPr>
        <w:t>1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+|G</w:t>
      </w:r>
      <w:r w:rsidR="00500A9E" w:rsidRPr="00500A9E">
        <w:rPr>
          <w:rFonts w:ascii="Times New Roman" w:hAnsi="Times New Roman" w:cs="Times New Roman"/>
          <w:kern w:val="0"/>
          <w:sz w:val="14"/>
          <w:szCs w:val="14"/>
        </w:rPr>
        <w:t>2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=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m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+65+128=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m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+193bytes. For 112-bit security level,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p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=1024</w:t>
      </w:r>
      <w:proofErr w:type="gramStart"/>
      <w:r w:rsidRPr="00500A9E">
        <w:rPr>
          <w:rFonts w:ascii="Times New Roman" w:hAnsi="Times New Roman" w:cs="Times New Roman"/>
          <w:kern w:val="0"/>
          <w:sz w:val="20"/>
          <w:szCs w:val="20"/>
        </w:rPr>
        <w:t>bits,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proofErr w:type="gramEnd"/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G</w:t>
      </w:r>
      <w:r w:rsidR="00500A9E" w:rsidRPr="00500A9E">
        <w:rPr>
          <w:rFonts w:ascii="Times New Roman" w:hAnsi="Times New Roman" w:cs="Times New Roman"/>
          <w:kern w:val="0"/>
          <w:sz w:val="14"/>
          <w:szCs w:val="14"/>
        </w:rPr>
        <w:t>1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=2048bits,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q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=224bits. Using the standard compression technique, 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 xml:space="preserve">1 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can be reduced to 129bytes.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G</w:t>
      </w:r>
      <w:r w:rsidR="00500A9E" w:rsidRPr="00500A9E">
        <w:rPr>
          <w:rFonts w:ascii="Times New Roman" w:hAnsi="Times New Roman" w:cs="Times New Roman"/>
          <w:kern w:val="0"/>
          <w:sz w:val="14"/>
          <w:szCs w:val="14"/>
        </w:rPr>
        <w:t>2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=2048bits=256bytes. Therefore, the communication cost of three scheme is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m|+|G</w:t>
      </w:r>
      <w:r w:rsidR="00500A9E" w:rsidRPr="00500A9E">
        <w:rPr>
          <w:rFonts w:ascii="Times New Roman" w:hAnsi="Times New Roman" w:cs="Times New Roman"/>
          <w:kern w:val="0"/>
          <w:sz w:val="14"/>
          <w:szCs w:val="14"/>
        </w:rPr>
        <w:t>1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+|G</w:t>
      </w:r>
      <w:r w:rsidR="00500A9E" w:rsidRPr="00500A9E">
        <w:rPr>
          <w:rFonts w:ascii="Times New Roman" w:hAnsi="Times New Roman" w:cs="Times New Roman"/>
          <w:kern w:val="0"/>
          <w:sz w:val="14"/>
          <w:szCs w:val="14"/>
        </w:rPr>
        <w:t>2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=|m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+129+256=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m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+385bytes. For 128-bit security level,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p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=1536bits,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 xml:space="preserve">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G</w:t>
      </w:r>
      <w:r w:rsidR="00500A9E" w:rsidRPr="00500A9E">
        <w:rPr>
          <w:rFonts w:ascii="Times New Roman" w:hAnsi="Times New Roman" w:cs="Times New Roman"/>
          <w:kern w:val="0"/>
          <w:sz w:val="14"/>
          <w:szCs w:val="14"/>
        </w:rPr>
        <w:t>1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=3072bits,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q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=256bits. Using the standard compression technique, 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 xml:space="preserve">1 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can be reduced to 193bytes. G</w:t>
      </w:r>
      <w:r w:rsidRPr="00500A9E">
        <w:rPr>
          <w:rFonts w:ascii="Times New Roman" w:hAnsi="Times New Roman" w:cs="Times New Roman"/>
          <w:kern w:val="0"/>
          <w:sz w:val="14"/>
          <w:szCs w:val="14"/>
        </w:rPr>
        <w:t>2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 xml:space="preserve">=3072bits=384bytes. Therefore, the communication cost of three scheme is 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m|+|G</w:t>
      </w:r>
      <w:r w:rsidR="00500A9E" w:rsidRPr="00500A9E">
        <w:rPr>
          <w:rFonts w:ascii="Times New Roman" w:hAnsi="Times New Roman" w:cs="Times New Roman"/>
          <w:kern w:val="0"/>
          <w:sz w:val="14"/>
          <w:szCs w:val="14"/>
        </w:rPr>
        <w:t>1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+|G</w:t>
      </w:r>
      <w:r w:rsidR="00500A9E" w:rsidRPr="00500A9E">
        <w:rPr>
          <w:rFonts w:ascii="Times New Roman" w:hAnsi="Times New Roman" w:cs="Times New Roman"/>
          <w:kern w:val="0"/>
          <w:sz w:val="14"/>
          <w:szCs w:val="14"/>
        </w:rPr>
        <w:t>2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=|m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+193+384=</w:t>
      </w:r>
      <w:r w:rsidR="00500A9E" w:rsidRPr="00500A9E">
        <w:rPr>
          <w:rFonts w:ascii="Times New Roman" w:hAnsi="Times New Roman" w:cs="Times New Roman"/>
          <w:kern w:val="0"/>
          <w:sz w:val="20"/>
          <w:szCs w:val="20"/>
        </w:rPr>
        <w:t>|m|</w:t>
      </w:r>
      <w:r w:rsidRPr="00500A9E">
        <w:rPr>
          <w:rFonts w:ascii="Times New Roman" w:hAnsi="Times New Roman" w:cs="Times New Roman"/>
          <w:kern w:val="0"/>
          <w:sz w:val="20"/>
          <w:szCs w:val="20"/>
        </w:rPr>
        <w:t>+577bytes. Fig. 4 shows the communication cost at different security level. It shows that from Fig. 5 the 80-bit security level is our best choice for the current computing condition.</w:t>
      </w:r>
    </w:p>
    <w:sectPr w:rsidR="002C4A0F" w:rsidRPr="00500A9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C12EB" w:rsidRDefault="004C12EB" w:rsidP="005D0F4B">
      <w:r>
        <w:separator/>
      </w:r>
    </w:p>
  </w:endnote>
  <w:endnote w:type="continuationSeparator" w:id="0">
    <w:p w:rsidR="004C12EB" w:rsidRDefault="004C12EB" w:rsidP="005D0F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C12EB" w:rsidRDefault="004C12EB" w:rsidP="005D0F4B">
      <w:r>
        <w:separator/>
      </w:r>
    </w:p>
  </w:footnote>
  <w:footnote w:type="continuationSeparator" w:id="0">
    <w:p w:rsidR="004C12EB" w:rsidRDefault="004C12EB" w:rsidP="005D0F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E3E76"/>
    <w:rsid w:val="00000160"/>
    <w:rsid w:val="0000275A"/>
    <w:rsid w:val="00016E53"/>
    <w:rsid w:val="00024396"/>
    <w:rsid w:val="0002542D"/>
    <w:rsid w:val="000268BB"/>
    <w:rsid w:val="00027B1E"/>
    <w:rsid w:val="00030F54"/>
    <w:rsid w:val="0003536E"/>
    <w:rsid w:val="000359D7"/>
    <w:rsid w:val="00035F82"/>
    <w:rsid w:val="000365F7"/>
    <w:rsid w:val="00036EFA"/>
    <w:rsid w:val="00037F67"/>
    <w:rsid w:val="000418E3"/>
    <w:rsid w:val="000426EA"/>
    <w:rsid w:val="00044841"/>
    <w:rsid w:val="00047CCC"/>
    <w:rsid w:val="00051EBE"/>
    <w:rsid w:val="00053689"/>
    <w:rsid w:val="00053F86"/>
    <w:rsid w:val="00055BAF"/>
    <w:rsid w:val="0006298C"/>
    <w:rsid w:val="000660B6"/>
    <w:rsid w:val="00067176"/>
    <w:rsid w:val="0006774B"/>
    <w:rsid w:val="0007563F"/>
    <w:rsid w:val="000929E9"/>
    <w:rsid w:val="000957AD"/>
    <w:rsid w:val="000965DD"/>
    <w:rsid w:val="000967C9"/>
    <w:rsid w:val="000A074E"/>
    <w:rsid w:val="000A195B"/>
    <w:rsid w:val="000A39A8"/>
    <w:rsid w:val="000A5612"/>
    <w:rsid w:val="000B4082"/>
    <w:rsid w:val="000B7817"/>
    <w:rsid w:val="000C338A"/>
    <w:rsid w:val="000C7F09"/>
    <w:rsid w:val="000D07CE"/>
    <w:rsid w:val="000D1224"/>
    <w:rsid w:val="000D1E5F"/>
    <w:rsid w:val="000D5F91"/>
    <w:rsid w:val="000D613D"/>
    <w:rsid w:val="000E02AA"/>
    <w:rsid w:val="000E59A7"/>
    <w:rsid w:val="000E6019"/>
    <w:rsid w:val="000E6CF5"/>
    <w:rsid w:val="000E6FAC"/>
    <w:rsid w:val="000E75E7"/>
    <w:rsid w:val="000E77AE"/>
    <w:rsid w:val="000E7F94"/>
    <w:rsid w:val="000F4C61"/>
    <w:rsid w:val="000F550D"/>
    <w:rsid w:val="000F7B91"/>
    <w:rsid w:val="000F7E6A"/>
    <w:rsid w:val="00100AA2"/>
    <w:rsid w:val="0010177F"/>
    <w:rsid w:val="00106376"/>
    <w:rsid w:val="00112EBC"/>
    <w:rsid w:val="0011430C"/>
    <w:rsid w:val="00124D89"/>
    <w:rsid w:val="00126C8B"/>
    <w:rsid w:val="0013033B"/>
    <w:rsid w:val="001304C4"/>
    <w:rsid w:val="00133954"/>
    <w:rsid w:val="001355FA"/>
    <w:rsid w:val="00136DF7"/>
    <w:rsid w:val="0014303D"/>
    <w:rsid w:val="00145367"/>
    <w:rsid w:val="00151845"/>
    <w:rsid w:val="00151D71"/>
    <w:rsid w:val="0015415C"/>
    <w:rsid w:val="00154356"/>
    <w:rsid w:val="00155161"/>
    <w:rsid w:val="00157F8B"/>
    <w:rsid w:val="001646AE"/>
    <w:rsid w:val="00166216"/>
    <w:rsid w:val="00172D9B"/>
    <w:rsid w:val="00174596"/>
    <w:rsid w:val="00176D43"/>
    <w:rsid w:val="0018651A"/>
    <w:rsid w:val="00187DB5"/>
    <w:rsid w:val="001921BF"/>
    <w:rsid w:val="00194EE7"/>
    <w:rsid w:val="00196930"/>
    <w:rsid w:val="00197F4C"/>
    <w:rsid w:val="001A02F1"/>
    <w:rsid w:val="001A5575"/>
    <w:rsid w:val="001A7CCA"/>
    <w:rsid w:val="001B07CD"/>
    <w:rsid w:val="001B1429"/>
    <w:rsid w:val="001C5224"/>
    <w:rsid w:val="001C5CC0"/>
    <w:rsid w:val="001D093E"/>
    <w:rsid w:val="001D1DE7"/>
    <w:rsid w:val="001D3A4F"/>
    <w:rsid w:val="001D5135"/>
    <w:rsid w:val="001D598B"/>
    <w:rsid w:val="001E3423"/>
    <w:rsid w:val="001E4255"/>
    <w:rsid w:val="001F132B"/>
    <w:rsid w:val="00200B79"/>
    <w:rsid w:val="002020E3"/>
    <w:rsid w:val="00210D85"/>
    <w:rsid w:val="00211956"/>
    <w:rsid w:val="00211C9A"/>
    <w:rsid w:val="00212922"/>
    <w:rsid w:val="00214765"/>
    <w:rsid w:val="002205AB"/>
    <w:rsid w:val="002211D4"/>
    <w:rsid w:val="00221E81"/>
    <w:rsid w:val="00223FF6"/>
    <w:rsid w:val="00225327"/>
    <w:rsid w:val="00242C6C"/>
    <w:rsid w:val="0024501F"/>
    <w:rsid w:val="00247327"/>
    <w:rsid w:val="002559C0"/>
    <w:rsid w:val="00256222"/>
    <w:rsid w:val="00256C95"/>
    <w:rsid w:val="00257803"/>
    <w:rsid w:val="00257E6D"/>
    <w:rsid w:val="00262122"/>
    <w:rsid w:val="00262156"/>
    <w:rsid w:val="0026411E"/>
    <w:rsid w:val="00266DB6"/>
    <w:rsid w:val="00281AEC"/>
    <w:rsid w:val="00282C6B"/>
    <w:rsid w:val="00286678"/>
    <w:rsid w:val="002916B4"/>
    <w:rsid w:val="00293A8C"/>
    <w:rsid w:val="0029670D"/>
    <w:rsid w:val="002A1172"/>
    <w:rsid w:val="002A1B57"/>
    <w:rsid w:val="002A2A05"/>
    <w:rsid w:val="002B172A"/>
    <w:rsid w:val="002B596F"/>
    <w:rsid w:val="002B6D64"/>
    <w:rsid w:val="002B6E82"/>
    <w:rsid w:val="002B70E3"/>
    <w:rsid w:val="002B7F36"/>
    <w:rsid w:val="002C22B2"/>
    <w:rsid w:val="002C3670"/>
    <w:rsid w:val="002C408C"/>
    <w:rsid w:val="002C4A0F"/>
    <w:rsid w:val="002C54AB"/>
    <w:rsid w:val="002D03A5"/>
    <w:rsid w:val="002D1EEC"/>
    <w:rsid w:val="002D3893"/>
    <w:rsid w:val="002D6882"/>
    <w:rsid w:val="002D6989"/>
    <w:rsid w:val="002D7934"/>
    <w:rsid w:val="002E0665"/>
    <w:rsid w:val="002F2001"/>
    <w:rsid w:val="002F23D1"/>
    <w:rsid w:val="00300D69"/>
    <w:rsid w:val="00302B31"/>
    <w:rsid w:val="00303D47"/>
    <w:rsid w:val="00303E86"/>
    <w:rsid w:val="003053B9"/>
    <w:rsid w:val="00306ACB"/>
    <w:rsid w:val="00312476"/>
    <w:rsid w:val="00314976"/>
    <w:rsid w:val="00314A43"/>
    <w:rsid w:val="00320C1A"/>
    <w:rsid w:val="003231AE"/>
    <w:rsid w:val="00325B87"/>
    <w:rsid w:val="0033268D"/>
    <w:rsid w:val="00333030"/>
    <w:rsid w:val="0033403A"/>
    <w:rsid w:val="00336891"/>
    <w:rsid w:val="0034594C"/>
    <w:rsid w:val="0034722B"/>
    <w:rsid w:val="00354FEF"/>
    <w:rsid w:val="003604F2"/>
    <w:rsid w:val="00360CEF"/>
    <w:rsid w:val="00365687"/>
    <w:rsid w:val="003676C1"/>
    <w:rsid w:val="00367C4F"/>
    <w:rsid w:val="00375E03"/>
    <w:rsid w:val="00382B31"/>
    <w:rsid w:val="00382FF4"/>
    <w:rsid w:val="0038371C"/>
    <w:rsid w:val="0038744E"/>
    <w:rsid w:val="003876F7"/>
    <w:rsid w:val="00390A7D"/>
    <w:rsid w:val="003922B3"/>
    <w:rsid w:val="00394A71"/>
    <w:rsid w:val="003A15B5"/>
    <w:rsid w:val="003A3862"/>
    <w:rsid w:val="003A45EF"/>
    <w:rsid w:val="003B4005"/>
    <w:rsid w:val="003B5BFC"/>
    <w:rsid w:val="003B626E"/>
    <w:rsid w:val="003B6503"/>
    <w:rsid w:val="003C4766"/>
    <w:rsid w:val="003C4ABC"/>
    <w:rsid w:val="003D577C"/>
    <w:rsid w:val="003E577B"/>
    <w:rsid w:val="003E5AF1"/>
    <w:rsid w:val="003E70BB"/>
    <w:rsid w:val="003F5DC5"/>
    <w:rsid w:val="003F7E42"/>
    <w:rsid w:val="00400AEE"/>
    <w:rsid w:val="00414FAF"/>
    <w:rsid w:val="004216B4"/>
    <w:rsid w:val="00421732"/>
    <w:rsid w:val="004235D9"/>
    <w:rsid w:val="00425543"/>
    <w:rsid w:val="00426AC5"/>
    <w:rsid w:val="00427CAD"/>
    <w:rsid w:val="00433600"/>
    <w:rsid w:val="0044214F"/>
    <w:rsid w:val="00442D76"/>
    <w:rsid w:val="0044635D"/>
    <w:rsid w:val="00447CF2"/>
    <w:rsid w:val="00450EB3"/>
    <w:rsid w:val="00453EC1"/>
    <w:rsid w:val="00455080"/>
    <w:rsid w:val="00455873"/>
    <w:rsid w:val="0045680B"/>
    <w:rsid w:val="004601C2"/>
    <w:rsid w:val="00462552"/>
    <w:rsid w:val="004643D7"/>
    <w:rsid w:val="00465FC9"/>
    <w:rsid w:val="00466594"/>
    <w:rsid w:val="00470B08"/>
    <w:rsid w:val="00470C7E"/>
    <w:rsid w:val="00474C64"/>
    <w:rsid w:val="00476A6F"/>
    <w:rsid w:val="00476C6B"/>
    <w:rsid w:val="00476D0E"/>
    <w:rsid w:val="00477365"/>
    <w:rsid w:val="00477B32"/>
    <w:rsid w:val="00477C9D"/>
    <w:rsid w:val="004814CC"/>
    <w:rsid w:val="0048248A"/>
    <w:rsid w:val="004825DF"/>
    <w:rsid w:val="0048470B"/>
    <w:rsid w:val="00487E55"/>
    <w:rsid w:val="00491B47"/>
    <w:rsid w:val="0049613C"/>
    <w:rsid w:val="004A47A8"/>
    <w:rsid w:val="004B007F"/>
    <w:rsid w:val="004B3292"/>
    <w:rsid w:val="004C013D"/>
    <w:rsid w:val="004C12EB"/>
    <w:rsid w:val="004C1575"/>
    <w:rsid w:val="004C20FB"/>
    <w:rsid w:val="004C37F8"/>
    <w:rsid w:val="004C6734"/>
    <w:rsid w:val="004C6A5B"/>
    <w:rsid w:val="004C6BC6"/>
    <w:rsid w:val="004C7542"/>
    <w:rsid w:val="004D4290"/>
    <w:rsid w:val="004D46E2"/>
    <w:rsid w:val="004E0F37"/>
    <w:rsid w:val="004E1EFA"/>
    <w:rsid w:val="004E35A0"/>
    <w:rsid w:val="004E4E1A"/>
    <w:rsid w:val="004E7E58"/>
    <w:rsid w:val="004F222F"/>
    <w:rsid w:val="004F4A43"/>
    <w:rsid w:val="00500974"/>
    <w:rsid w:val="00500A9E"/>
    <w:rsid w:val="00502923"/>
    <w:rsid w:val="0050405A"/>
    <w:rsid w:val="00505A6F"/>
    <w:rsid w:val="00506110"/>
    <w:rsid w:val="005137CF"/>
    <w:rsid w:val="00516322"/>
    <w:rsid w:val="00520331"/>
    <w:rsid w:val="00523948"/>
    <w:rsid w:val="00524206"/>
    <w:rsid w:val="0052733F"/>
    <w:rsid w:val="0053344E"/>
    <w:rsid w:val="00535182"/>
    <w:rsid w:val="00535D4A"/>
    <w:rsid w:val="00537F8B"/>
    <w:rsid w:val="00542506"/>
    <w:rsid w:val="0054370C"/>
    <w:rsid w:val="005465B2"/>
    <w:rsid w:val="005468DE"/>
    <w:rsid w:val="0054798D"/>
    <w:rsid w:val="00550614"/>
    <w:rsid w:val="0055165E"/>
    <w:rsid w:val="00561787"/>
    <w:rsid w:val="00571401"/>
    <w:rsid w:val="00571FAC"/>
    <w:rsid w:val="00575FF9"/>
    <w:rsid w:val="0057629F"/>
    <w:rsid w:val="00580896"/>
    <w:rsid w:val="00580C4B"/>
    <w:rsid w:val="0058231A"/>
    <w:rsid w:val="0058561F"/>
    <w:rsid w:val="00585CA8"/>
    <w:rsid w:val="00587984"/>
    <w:rsid w:val="00591399"/>
    <w:rsid w:val="005A27BE"/>
    <w:rsid w:val="005A2D56"/>
    <w:rsid w:val="005A4ED1"/>
    <w:rsid w:val="005A7EFD"/>
    <w:rsid w:val="005B36F5"/>
    <w:rsid w:val="005B703B"/>
    <w:rsid w:val="005C0375"/>
    <w:rsid w:val="005C0BA7"/>
    <w:rsid w:val="005C1457"/>
    <w:rsid w:val="005C4A35"/>
    <w:rsid w:val="005C5393"/>
    <w:rsid w:val="005C5C2C"/>
    <w:rsid w:val="005D0F4B"/>
    <w:rsid w:val="005D6992"/>
    <w:rsid w:val="005E1097"/>
    <w:rsid w:val="005E4996"/>
    <w:rsid w:val="005E4DE4"/>
    <w:rsid w:val="005F2333"/>
    <w:rsid w:val="005F42D9"/>
    <w:rsid w:val="005F732E"/>
    <w:rsid w:val="006034BE"/>
    <w:rsid w:val="00603CA4"/>
    <w:rsid w:val="00604FEC"/>
    <w:rsid w:val="006112EF"/>
    <w:rsid w:val="00614B6F"/>
    <w:rsid w:val="00614F93"/>
    <w:rsid w:val="0062066C"/>
    <w:rsid w:val="00622A2A"/>
    <w:rsid w:val="0062417E"/>
    <w:rsid w:val="00626C8A"/>
    <w:rsid w:val="00633495"/>
    <w:rsid w:val="00634E2B"/>
    <w:rsid w:val="006360B5"/>
    <w:rsid w:val="00636476"/>
    <w:rsid w:val="00636B6D"/>
    <w:rsid w:val="00642037"/>
    <w:rsid w:val="00644245"/>
    <w:rsid w:val="006503DF"/>
    <w:rsid w:val="00650FA6"/>
    <w:rsid w:val="00654144"/>
    <w:rsid w:val="00654321"/>
    <w:rsid w:val="00657822"/>
    <w:rsid w:val="00662E84"/>
    <w:rsid w:val="00663F40"/>
    <w:rsid w:val="00667803"/>
    <w:rsid w:val="00671CCE"/>
    <w:rsid w:val="00674CFC"/>
    <w:rsid w:val="006857AE"/>
    <w:rsid w:val="00686D97"/>
    <w:rsid w:val="00695668"/>
    <w:rsid w:val="006A1ABF"/>
    <w:rsid w:val="006A1F06"/>
    <w:rsid w:val="006A5E8F"/>
    <w:rsid w:val="006A6663"/>
    <w:rsid w:val="006A6B4A"/>
    <w:rsid w:val="006B3DE8"/>
    <w:rsid w:val="006B5B5F"/>
    <w:rsid w:val="006B5BCC"/>
    <w:rsid w:val="006B670D"/>
    <w:rsid w:val="006C0FE4"/>
    <w:rsid w:val="006C3081"/>
    <w:rsid w:val="006C66B8"/>
    <w:rsid w:val="006C68F1"/>
    <w:rsid w:val="006D0106"/>
    <w:rsid w:val="006D28A2"/>
    <w:rsid w:val="006D2FEF"/>
    <w:rsid w:val="006D70D1"/>
    <w:rsid w:val="006E0154"/>
    <w:rsid w:val="006E65B0"/>
    <w:rsid w:val="006E76D8"/>
    <w:rsid w:val="006F23C8"/>
    <w:rsid w:val="006F30C4"/>
    <w:rsid w:val="006F7638"/>
    <w:rsid w:val="006F7D46"/>
    <w:rsid w:val="00703333"/>
    <w:rsid w:val="007035C4"/>
    <w:rsid w:val="007071CD"/>
    <w:rsid w:val="007132B1"/>
    <w:rsid w:val="00717AEF"/>
    <w:rsid w:val="00721373"/>
    <w:rsid w:val="0072749A"/>
    <w:rsid w:val="007308D1"/>
    <w:rsid w:val="00734E8A"/>
    <w:rsid w:val="00734F59"/>
    <w:rsid w:val="00736CA0"/>
    <w:rsid w:val="0074122A"/>
    <w:rsid w:val="0074151E"/>
    <w:rsid w:val="00741B1F"/>
    <w:rsid w:val="0074727F"/>
    <w:rsid w:val="00751614"/>
    <w:rsid w:val="00753162"/>
    <w:rsid w:val="007547BE"/>
    <w:rsid w:val="007617A8"/>
    <w:rsid w:val="00763BF1"/>
    <w:rsid w:val="007670E2"/>
    <w:rsid w:val="00770166"/>
    <w:rsid w:val="0077508E"/>
    <w:rsid w:val="00775E76"/>
    <w:rsid w:val="00777171"/>
    <w:rsid w:val="0077758E"/>
    <w:rsid w:val="0078180C"/>
    <w:rsid w:val="007855CC"/>
    <w:rsid w:val="00792893"/>
    <w:rsid w:val="00793CC4"/>
    <w:rsid w:val="00797582"/>
    <w:rsid w:val="007A042C"/>
    <w:rsid w:val="007A0E2F"/>
    <w:rsid w:val="007A1B38"/>
    <w:rsid w:val="007A35F7"/>
    <w:rsid w:val="007A38CC"/>
    <w:rsid w:val="007B10EF"/>
    <w:rsid w:val="007B1F6B"/>
    <w:rsid w:val="007B49EC"/>
    <w:rsid w:val="007B6CE0"/>
    <w:rsid w:val="007B73EF"/>
    <w:rsid w:val="007C1499"/>
    <w:rsid w:val="007C1E6A"/>
    <w:rsid w:val="007D4AF7"/>
    <w:rsid w:val="007D52CD"/>
    <w:rsid w:val="007D5637"/>
    <w:rsid w:val="007E1CCE"/>
    <w:rsid w:val="007E24DA"/>
    <w:rsid w:val="007E57D8"/>
    <w:rsid w:val="007E610D"/>
    <w:rsid w:val="007E6319"/>
    <w:rsid w:val="007F4492"/>
    <w:rsid w:val="007F61D5"/>
    <w:rsid w:val="00801E3C"/>
    <w:rsid w:val="00803868"/>
    <w:rsid w:val="00804DE5"/>
    <w:rsid w:val="00805B8F"/>
    <w:rsid w:val="008065E0"/>
    <w:rsid w:val="008070E1"/>
    <w:rsid w:val="00807301"/>
    <w:rsid w:val="008105E3"/>
    <w:rsid w:val="008107D6"/>
    <w:rsid w:val="008132E7"/>
    <w:rsid w:val="00814FB1"/>
    <w:rsid w:val="008156EC"/>
    <w:rsid w:val="0082026F"/>
    <w:rsid w:val="00820612"/>
    <w:rsid w:val="00835E67"/>
    <w:rsid w:val="00841DC0"/>
    <w:rsid w:val="0084311A"/>
    <w:rsid w:val="0084514A"/>
    <w:rsid w:val="00851367"/>
    <w:rsid w:val="00853402"/>
    <w:rsid w:val="0085653E"/>
    <w:rsid w:val="00861B3F"/>
    <w:rsid w:val="008624CA"/>
    <w:rsid w:val="00863941"/>
    <w:rsid w:val="00864B5E"/>
    <w:rsid w:val="00874E58"/>
    <w:rsid w:val="0087565E"/>
    <w:rsid w:val="008764D0"/>
    <w:rsid w:val="00877FEB"/>
    <w:rsid w:val="00880BFB"/>
    <w:rsid w:val="00882DF0"/>
    <w:rsid w:val="00883B25"/>
    <w:rsid w:val="008869DB"/>
    <w:rsid w:val="00886FCD"/>
    <w:rsid w:val="008909A7"/>
    <w:rsid w:val="00896A57"/>
    <w:rsid w:val="008A2608"/>
    <w:rsid w:val="008A6068"/>
    <w:rsid w:val="008B14E4"/>
    <w:rsid w:val="008B2630"/>
    <w:rsid w:val="008B5395"/>
    <w:rsid w:val="008C2BD9"/>
    <w:rsid w:val="008D078F"/>
    <w:rsid w:val="008D0B18"/>
    <w:rsid w:val="008D2E44"/>
    <w:rsid w:val="008D3C56"/>
    <w:rsid w:val="008D53CD"/>
    <w:rsid w:val="008D6622"/>
    <w:rsid w:val="008D7374"/>
    <w:rsid w:val="008E2DB9"/>
    <w:rsid w:val="008E3603"/>
    <w:rsid w:val="008E3C08"/>
    <w:rsid w:val="008E3FAA"/>
    <w:rsid w:val="008E4D79"/>
    <w:rsid w:val="008F01DD"/>
    <w:rsid w:val="008F1853"/>
    <w:rsid w:val="008F3A11"/>
    <w:rsid w:val="008F43A7"/>
    <w:rsid w:val="008F68BD"/>
    <w:rsid w:val="00900320"/>
    <w:rsid w:val="009008F0"/>
    <w:rsid w:val="00901100"/>
    <w:rsid w:val="00903308"/>
    <w:rsid w:val="00907661"/>
    <w:rsid w:val="0091015C"/>
    <w:rsid w:val="00911B5A"/>
    <w:rsid w:val="009308A2"/>
    <w:rsid w:val="009318A1"/>
    <w:rsid w:val="0093307C"/>
    <w:rsid w:val="0093509F"/>
    <w:rsid w:val="00945616"/>
    <w:rsid w:val="0094627E"/>
    <w:rsid w:val="00946662"/>
    <w:rsid w:val="00946A53"/>
    <w:rsid w:val="00946CD3"/>
    <w:rsid w:val="00946D36"/>
    <w:rsid w:val="0094702D"/>
    <w:rsid w:val="00953AB9"/>
    <w:rsid w:val="00967ED2"/>
    <w:rsid w:val="009708C5"/>
    <w:rsid w:val="00970B19"/>
    <w:rsid w:val="00973D4C"/>
    <w:rsid w:val="009759BF"/>
    <w:rsid w:val="0097619F"/>
    <w:rsid w:val="00984327"/>
    <w:rsid w:val="00985792"/>
    <w:rsid w:val="0098620A"/>
    <w:rsid w:val="00991206"/>
    <w:rsid w:val="009A1376"/>
    <w:rsid w:val="009A1BC2"/>
    <w:rsid w:val="009A3260"/>
    <w:rsid w:val="009A43E8"/>
    <w:rsid w:val="009A4F9E"/>
    <w:rsid w:val="009A5D64"/>
    <w:rsid w:val="009A7B8E"/>
    <w:rsid w:val="009B031E"/>
    <w:rsid w:val="009B15F2"/>
    <w:rsid w:val="009B53B7"/>
    <w:rsid w:val="009C0448"/>
    <w:rsid w:val="009C2235"/>
    <w:rsid w:val="009C6A3C"/>
    <w:rsid w:val="009C72E0"/>
    <w:rsid w:val="009D2AAA"/>
    <w:rsid w:val="009D6D31"/>
    <w:rsid w:val="009D7DF8"/>
    <w:rsid w:val="009D7FD0"/>
    <w:rsid w:val="009E3E76"/>
    <w:rsid w:val="009E4C6F"/>
    <w:rsid w:val="009E5A29"/>
    <w:rsid w:val="009E75F5"/>
    <w:rsid w:val="009F13D6"/>
    <w:rsid w:val="009F30B1"/>
    <w:rsid w:val="00A026B1"/>
    <w:rsid w:val="00A05174"/>
    <w:rsid w:val="00A205C4"/>
    <w:rsid w:val="00A223C1"/>
    <w:rsid w:val="00A22B9E"/>
    <w:rsid w:val="00A23100"/>
    <w:rsid w:val="00A2397E"/>
    <w:rsid w:val="00A27372"/>
    <w:rsid w:val="00A273FD"/>
    <w:rsid w:val="00A30995"/>
    <w:rsid w:val="00A317C3"/>
    <w:rsid w:val="00A325DA"/>
    <w:rsid w:val="00A327F9"/>
    <w:rsid w:val="00A359EB"/>
    <w:rsid w:val="00A40C63"/>
    <w:rsid w:val="00A451AE"/>
    <w:rsid w:val="00A52446"/>
    <w:rsid w:val="00A52A70"/>
    <w:rsid w:val="00A547BD"/>
    <w:rsid w:val="00A5684D"/>
    <w:rsid w:val="00A57873"/>
    <w:rsid w:val="00A6060A"/>
    <w:rsid w:val="00A61D22"/>
    <w:rsid w:val="00A654DD"/>
    <w:rsid w:val="00A66DF0"/>
    <w:rsid w:val="00A70BF0"/>
    <w:rsid w:val="00A710E5"/>
    <w:rsid w:val="00A716AC"/>
    <w:rsid w:val="00A8504F"/>
    <w:rsid w:val="00A87FDA"/>
    <w:rsid w:val="00A91249"/>
    <w:rsid w:val="00A914A3"/>
    <w:rsid w:val="00AA1880"/>
    <w:rsid w:val="00AA3C06"/>
    <w:rsid w:val="00AA55B5"/>
    <w:rsid w:val="00AA7CD6"/>
    <w:rsid w:val="00AB23A9"/>
    <w:rsid w:val="00AB4187"/>
    <w:rsid w:val="00AB4E0B"/>
    <w:rsid w:val="00AB59F3"/>
    <w:rsid w:val="00AC0CB8"/>
    <w:rsid w:val="00AC2CA4"/>
    <w:rsid w:val="00AC5300"/>
    <w:rsid w:val="00AD390A"/>
    <w:rsid w:val="00AE0027"/>
    <w:rsid w:val="00AE1310"/>
    <w:rsid w:val="00AE4071"/>
    <w:rsid w:val="00AE5EB9"/>
    <w:rsid w:val="00AF1E37"/>
    <w:rsid w:val="00AF7001"/>
    <w:rsid w:val="00B1192D"/>
    <w:rsid w:val="00B12482"/>
    <w:rsid w:val="00B12D09"/>
    <w:rsid w:val="00B132F6"/>
    <w:rsid w:val="00B15497"/>
    <w:rsid w:val="00B15C2C"/>
    <w:rsid w:val="00B17804"/>
    <w:rsid w:val="00B17A51"/>
    <w:rsid w:val="00B200BC"/>
    <w:rsid w:val="00B22573"/>
    <w:rsid w:val="00B229A6"/>
    <w:rsid w:val="00B277D5"/>
    <w:rsid w:val="00B32AB5"/>
    <w:rsid w:val="00B336C6"/>
    <w:rsid w:val="00B34405"/>
    <w:rsid w:val="00B34714"/>
    <w:rsid w:val="00B400A5"/>
    <w:rsid w:val="00B44F28"/>
    <w:rsid w:val="00B53078"/>
    <w:rsid w:val="00B53139"/>
    <w:rsid w:val="00B53D37"/>
    <w:rsid w:val="00B6035C"/>
    <w:rsid w:val="00B63FD6"/>
    <w:rsid w:val="00B65430"/>
    <w:rsid w:val="00B66352"/>
    <w:rsid w:val="00B70DA5"/>
    <w:rsid w:val="00B71364"/>
    <w:rsid w:val="00B80194"/>
    <w:rsid w:val="00B82836"/>
    <w:rsid w:val="00B8494A"/>
    <w:rsid w:val="00B864DD"/>
    <w:rsid w:val="00B876D2"/>
    <w:rsid w:val="00B91705"/>
    <w:rsid w:val="00B972B2"/>
    <w:rsid w:val="00BA1A02"/>
    <w:rsid w:val="00BA4B53"/>
    <w:rsid w:val="00BA57A1"/>
    <w:rsid w:val="00BB3559"/>
    <w:rsid w:val="00BC04D5"/>
    <w:rsid w:val="00BC151F"/>
    <w:rsid w:val="00BC2CBB"/>
    <w:rsid w:val="00BC4FC4"/>
    <w:rsid w:val="00BC5E73"/>
    <w:rsid w:val="00BC6FA3"/>
    <w:rsid w:val="00BD0338"/>
    <w:rsid w:val="00BD3A50"/>
    <w:rsid w:val="00BD64F7"/>
    <w:rsid w:val="00BD7615"/>
    <w:rsid w:val="00BE2EC9"/>
    <w:rsid w:val="00BE3AD0"/>
    <w:rsid w:val="00BE64B0"/>
    <w:rsid w:val="00BE6C12"/>
    <w:rsid w:val="00BE6F8A"/>
    <w:rsid w:val="00BE7440"/>
    <w:rsid w:val="00BE7503"/>
    <w:rsid w:val="00BF0D58"/>
    <w:rsid w:val="00BF108F"/>
    <w:rsid w:val="00C011DF"/>
    <w:rsid w:val="00C01386"/>
    <w:rsid w:val="00C063BA"/>
    <w:rsid w:val="00C06C5A"/>
    <w:rsid w:val="00C077EE"/>
    <w:rsid w:val="00C138F0"/>
    <w:rsid w:val="00C159F7"/>
    <w:rsid w:val="00C17DF2"/>
    <w:rsid w:val="00C265FA"/>
    <w:rsid w:val="00C33B48"/>
    <w:rsid w:val="00C36F71"/>
    <w:rsid w:val="00C372E3"/>
    <w:rsid w:val="00C42AAC"/>
    <w:rsid w:val="00C43DBF"/>
    <w:rsid w:val="00C4597F"/>
    <w:rsid w:val="00C45D7A"/>
    <w:rsid w:val="00C45FDE"/>
    <w:rsid w:val="00C5100A"/>
    <w:rsid w:val="00C51212"/>
    <w:rsid w:val="00C64946"/>
    <w:rsid w:val="00C64F84"/>
    <w:rsid w:val="00C652DD"/>
    <w:rsid w:val="00C65E38"/>
    <w:rsid w:val="00C714BE"/>
    <w:rsid w:val="00C71D18"/>
    <w:rsid w:val="00C727F5"/>
    <w:rsid w:val="00C752E5"/>
    <w:rsid w:val="00C75CD7"/>
    <w:rsid w:val="00C8060A"/>
    <w:rsid w:val="00C81B89"/>
    <w:rsid w:val="00C85C68"/>
    <w:rsid w:val="00C86FEA"/>
    <w:rsid w:val="00C87F6E"/>
    <w:rsid w:val="00C905B7"/>
    <w:rsid w:val="00C91BC2"/>
    <w:rsid w:val="00C94770"/>
    <w:rsid w:val="00CA3314"/>
    <w:rsid w:val="00CA6FBC"/>
    <w:rsid w:val="00CA7C2B"/>
    <w:rsid w:val="00CB1BC5"/>
    <w:rsid w:val="00CB1DAD"/>
    <w:rsid w:val="00CB2B69"/>
    <w:rsid w:val="00CB3A7E"/>
    <w:rsid w:val="00CB4B76"/>
    <w:rsid w:val="00CD5728"/>
    <w:rsid w:val="00CD62A1"/>
    <w:rsid w:val="00CD6EB8"/>
    <w:rsid w:val="00CE1815"/>
    <w:rsid w:val="00CE2318"/>
    <w:rsid w:val="00CE607A"/>
    <w:rsid w:val="00CE7530"/>
    <w:rsid w:val="00CE758D"/>
    <w:rsid w:val="00CF5AC5"/>
    <w:rsid w:val="00D00519"/>
    <w:rsid w:val="00D03261"/>
    <w:rsid w:val="00D06390"/>
    <w:rsid w:val="00D066C6"/>
    <w:rsid w:val="00D078BE"/>
    <w:rsid w:val="00D114F2"/>
    <w:rsid w:val="00D14476"/>
    <w:rsid w:val="00D17E7C"/>
    <w:rsid w:val="00D22CA8"/>
    <w:rsid w:val="00D23865"/>
    <w:rsid w:val="00D24E2D"/>
    <w:rsid w:val="00D310B1"/>
    <w:rsid w:val="00D31144"/>
    <w:rsid w:val="00D3384B"/>
    <w:rsid w:val="00D3565E"/>
    <w:rsid w:val="00D4398C"/>
    <w:rsid w:val="00D509A2"/>
    <w:rsid w:val="00D52E73"/>
    <w:rsid w:val="00D6078D"/>
    <w:rsid w:val="00D60D1F"/>
    <w:rsid w:val="00D62AA2"/>
    <w:rsid w:val="00D67678"/>
    <w:rsid w:val="00D718C2"/>
    <w:rsid w:val="00D718C3"/>
    <w:rsid w:val="00D745CA"/>
    <w:rsid w:val="00D81E98"/>
    <w:rsid w:val="00D8359D"/>
    <w:rsid w:val="00D856E1"/>
    <w:rsid w:val="00DA0588"/>
    <w:rsid w:val="00DA1D0F"/>
    <w:rsid w:val="00DA3DB9"/>
    <w:rsid w:val="00DB10AA"/>
    <w:rsid w:val="00DC1199"/>
    <w:rsid w:val="00DC2EFE"/>
    <w:rsid w:val="00DC5C88"/>
    <w:rsid w:val="00DC7203"/>
    <w:rsid w:val="00DD063B"/>
    <w:rsid w:val="00DD0A40"/>
    <w:rsid w:val="00DD2D89"/>
    <w:rsid w:val="00DD438E"/>
    <w:rsid w:val="00DE1C32"/>
    <w:rsid w:val="00DE221B"/>
    <w:rsid w:val="00DE26FE"/>
    <w:rsid w:val="00DE4779"/>
    <w:rsid w:val="00DE4DA1"/>
    <w:rsid w:val="00DF3CE6"/>
    <w:rsid w:val="00DF4740"/>
    <w:rsid w:val="00DF5AFD"/>
    <w:rsid w:val="00E03E86"/>
    <w:rsid w:val="00E0636E"/>
    <w:rsid w:val="00E06B46"/>
    <w:rsid w:val="00E20519"/>
    <w:rsid w:val="00E2184F"/>
    <w:rsid w:val="00E2773D"/>
    <w:rsid w:val="00E3243C"/>
    <w:rsid w:val="00E34B24"/>
    <w:rsid w:val="00E35014"/>
    <w:rsid w:val="00E36E75"/>
    <w:rsid w:val="00E36E83"/>
    <w:rsid w:val="00E42AC2"/>
    <w:rsid w:val="00E42FAB"/>
    <w:rsid w:val="00E44323"/>
    <w:rsid w:val="00E516BB"/>
    <w:rsid w:val="00E52099"/>
    <w:rsid w:val="00E52A91"/>
    <w:rsid w:val="00E53C5D"/>
    <w:rsid w:val="00E57FDA"/>
    <w:rsid w:val="00E60036"/>
    <w:rsid w:val="00E61B7D"/>
    <w:rsid w:val="00E62F62"/>
    <w:rsid w:val="00E6425D"/>
    <w:rsid w:val="00E663D9"/>
    <w:rsid w:val="00E67C24"/>
    <w:rsid w:val="00E736B0"/>
    <w:rsid w:val="00E764BD"/>
    <w:rsid w:val="00E77970"/>
    <w:rsid w:val="00E81176"/>
    <w:rsid w:val="00E838C9"/>
    <w:rsid w:val="00E84A82"/>
    <w:rsid w:val="00E87B58"/>
    <w:rsid w:val="00E90031"/>
    <w:rsid w:val="00E914F4"/>
    <w:rsid w:val="00E9432E"/>
    <w:rsid w:val="00EA3ADF"/>
    <w:rsid w:val="00EA5C1B"/>
    <w:rsid w:val="00EA7EBA"/>
    <w:rsid w:val="00EB26BA"/>
    <w:rsid w:val="00EB348E"/>
    <w:rsid w:val="00EB4355"/>
    <w:rsid w:val="00EB5E9E"/>
    <w:rsid w:val="00EB6ABF"/>
    <w:rsid w:val="00EC0CEC"/>
    <w:rsid w:val="00EC2406"/>
    <w:rsid w:val="00EC3435"/>
    <w:rsid w:val="00EC6EA4"/>
    <w:rsid w:val="00ED313A"/>
    <w:rsid w:val="00EE18EC"/>
    <w:rsid w:val="00EE3782"/>
    <w:rsid w:val="00EE496F"/>
    <w:rsid w:val="00EF142E"/>
    <w:rsid w:val="00F00A1A"/>
    <w:rsid w:val="00F010E0"/>
    <w:rsid w:val="00F032F2"/>
    <w:rsid w:val="00F13CBE"/>
    <w:rsid w:val="00F162A6"/>
    <w:rsid w:val="00F1694D"/>
    <w:rsid w:val="00F20597"/>
    <w:rsid w:val="00F23BD7"/>
    <w:rsid w:val="00F278FF"/>
    <w:rsid w:val="00F37CC7"/>
    <w:rsid w:val="00F40794"/>
    <w:rsid w:val="00F43848"/>
    <w:rsid w:val="00F44A53"/>
    <w:rsid w:val="00F4709E"/>
    <w:rsid w:val="00F516E6"/>
    <w:rsid w:val="00F541BE"/>
    <w:rsid w:val="00F55159"/>
    <w:rsid w:val="00F61242"/>
    <w:rsid w:val="00F61C57"/>
    <w:rsid w:val="00F65324"/>
    <w:rsid w:val="00F71BB9"/>
    <w:rsid w:val="00F722A0"/>
    <w:rsid w:val="00F72ADB"/>
    <w:rsid w:val="00F778AA"/>
    <w:rsid w:val="00F827A2"/>
    <w:rsid w:val="00F82F15"/>
    <w:rsid w:val="00F84E58"/>
    <w:rsid w:val="00F866E3"/>
    <w:rsid w:val="00F91A59"/>
    <w:rsid w:val="00F92A8C"/>
    <w:rsid w:val="00F93838"/>
    <w:rsid w:val="00F95459"/>
    <w:rsid w:val="00FA0ACE"/>
    <w:rsid w:val="00FA533A"/>
    <w:rsid w:val="00FB11B3"/>
    <w:rsid w:val="00FB1E47"/>
    <w:rsid w:val="00FB35A9"/>
    <w:rsid w:val="00FB35F2"/>
    <w:rsid w:val="00FB463C"/>
    <w:rsid w:val="00FB47A2"/>
    <w:rsid w:val="00FB4F80"/>
    <w:rsid w:val="00FB6D65"/>
    <w:rsid w:val="00FC5D27"/>
    <w:rsid w:val="00FC67AB"/>
    <w:rsid w:val="00FD3C9A"/>
    <w:rsid w:val="00FD51DE"/>
    <w:rsid w:val="00FD5A6D"/>
    <w:rsid w:val="00FD7291"/>
    <w:rsid w:val="00FD7985"/>
    <w:rsid w:val="00FE3FD2"/>
    <w:rsid w:val="00FE415C"/>
    <w:rsid w:val="00FF2E06"/>
    <w:rsid w:val="00FF630C"/>
    <w:rsid w:val="00FF6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EC9F3"/>
  <w15:docId w15:val="{AD83C702-6966-4E12-891C-C0FCF16AC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0F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0F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0F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0F4B"/>
    <w:rPr>
      <w:sz w:val="18"/>
      <w:szCs w:val="18"/>
    </w:rPr>
  </w:style>
  <w:style w:type="character" w:styleId="a7">
    <w:name w:val="Placeholder Text"/>
    <w:basedOn w:val="a0"/>
    <w:uiPriority w:val="99"/>
    <w:semiHidden/>
    <w:rsid w:val="002C4A0F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0</TotalTime>
  <Pages>1</Pages>
  <Words>425</Words>
  <Characters>2429</Characters>
  <Application>Microsoft Office Word</Application>
  <DocSecurity>0</DocSecurity>
  <Lines>20</Lines>
  <Paragraphs>5</Paragraphs>
  <ScaleCrop>false</ScaleCrop>
  <Company>china</Company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8-06-29T02:34:00Z</dcterms:created>
  <dcterms:modified xsi:type="dcterms:W3CDTF">2020-09-11T05:08:00Z</dcterms:modified>
</cp:coreProperties>
</file>